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2D5B6" w14:textId="0F739E94" w:rsidR="00F55E2A" w:rsidRPr="00F55E2A" w:rsidRDefault="00F55E2A" w:rsidP="00F55E2A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55E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 Table.</w:t>
      </w:r>
      <w:r w:rsidRPr="00F55E2A">
        <w:rPr>
          <w:rFonts w:ascii="Times New Roman" w:eastAsia="Times New Roman" w:hAnsi="Times New Roman" w:cs="Times New Roman"/>
          <w:b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AECG</w:t>
      </w:r>
      <w:r w:rsidRPr="00F55E2A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asurements</w:t>
      </w:r>
      <w:r w:rsidRPr="00F55E2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</w:t>
      </w:r>
      <w:r w:rsidRPr="00F55E2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he</w:t>
      </w:r>
      <w:r w:rsidRPr="00F55E2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erritin</w:t>
      </w:r>
      <w:r w:rsidRPr="00F55E2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d</w:t>
      </w:r>
      <w:r w:rsidRPr="00F55E2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R-T2*</w:t>
      </w:r>
      <w:r w:rsidRPr="00F55E2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roups</w:t>
      </w:r>
    </w:p>
    <w:p w14:paraId="61973F26" w14:textId="77777777" w:rsidR="00F55E2A" w:rsidRPr="00F55E2A" w:rsidRDefault="00F55E2A" w:rsidP="00F55E2A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058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2028"/>
        <w:gridCol w:w="1777"/>
        <w:gridCol w:w="876"/>
        <w:gridCol w:w="1652"/>
        <w:gridCol w:w="1639"/>
        <w:gridCol w:w="876"/>
      </w:tblGrid>
      <w:tr w:rsidR="00F55E2A" w:rsidRPr="00F55E2A" w14:paraId="25AC5961" w14:textId="77777777" w:rsidTr="005B419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D4D860D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AECG </w:t>
            </w:r>
          </w:p>
          <w:p w14:paraId="621C7FE1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tricular late potential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7A62CECD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ritin &lt; 2500 ng/mL</w:t>
            </w:r>
          </w:p>
          <w:p w14:paraId="3BA4762D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n = 4) 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2F565ECF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ritin ≥ 2500</w:t>
            </w:r>
          </w:p>
          <w:p w14:paraId="1F800976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g/mL </w:t>
            </w:r>
          </w:p>
          <w:p w14:paraId="0DF7BAAE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n = 55)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3C14B46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971A0C2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R-T2* </w:t>
            </w:r>
            <w:r w:rsidRPr="00F55E2A">
              <w:rPr>
                <w:rFonts w:ascii="Cambria Math" w:eastAsia="Times New Roman" w:hAnsi="Cambria Math" w:cs="Times New Roman"/>
                <w:lang w:val="en-US"/>
              </w:rPr>
              <w:t xml:space="preserve">≥20 ms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73114B4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R-T2* &lt;20 ms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0F4429D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</w:p>
        </w:tc>
      </w:tr>
      <w:tr w:rsidR="00F55E2A" w:rsidRPr="00F55E2A" w14:paraId="602D6FB7" w14:textId="77777777" w:rsidTr="005B4199">
        <w:tc>
          <w:tcPr>
            <w:tcW w:w="2235" w:type="dxa"/>
            <w:tcBorders>
              <w:top w:val="single" w:sz="4" w:space="0" w:color="auto"/>
            </w:tcBorders>
          </w:tcPr>
          <w:p w14:paraId="5FED97A2" w14:textId="77777777" w:rsidR="00F55E2A" w:rsidRPr="00F55E2A" w:rsidRDefault="00F55E2A" w:rsidP="00F55E2A">
            <w:pPr>
              <w:tabs>
                <w:tab w:val="left" w:pos="533"/>
              </w:tabs>
              <w:ind w:right="-112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Standard QRS</w:t>
            </w:r>
            <w:r w:rsidRPr="00F55E2A">
              <w:rPr>
                <w:rFonts w:ascii="Times New Roman" w:eastAsia="Times New Roman" w:hAnsi="Times New Roman" w:cs="Times New Roman"/>
                <w:spacing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(QRS</w:t>
            </w:r>
            <w:r w:rsidRPr="00F55E2A">
              <w:rPr>
                <w:rFonts w:ascii="Times New Roman" w:eastAsia="Times New Roman" w:hAnsi="Times New Roman" w:cs="Times New Roman"/>
                <w:sz w:val="13"/>
                <w:lang w:val="en-US"/>
              </w:rPr>
              <w:t>D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, median</w:t>
            </w:r>
            <w:r w:rsidRPr="00F55E2A">
              <w:rPr>
                <w:rFonts w:ascii="Times New Roman" w:eastAsia="Times New Roman" w:hAnsi="Times New Roman" w:cs="Times New Roman"/>
                <w:spacing w:val="-47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I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38DF00F0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64.5</w:t>
            </w:r>
            <w:r w:rsidRPr="00F55E2A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lang w:val="id-ID"/>
              </w:rPr>
              <w:t>5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E33BDEB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63.0</w:t>
            </w:r>
            <w:r w:rsidRPr="00F55E2A">
              <w:rPr>
                <w:rFonts w:ascii="Times New Roman" w:eastAsia="Times New Roman" w:hAnsi="Times New Roman" w:cs="Times New Roman"/>
                <w:spacing w:val="-1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lang w:val="id-ID"/>
              </w:rPr>
              <w:t>5.0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209CC32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4CEB5C40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63.5</w:t>
            </w:r>
            <w:r w:rsidRPr="00F55E2A">
              <w:rPr>
                <w:rFonts w:ascii="Times New Roman" w:eastAsia="Times New Roman" w:hAnsi="Times New Roman" w:cs="Times New Roman"/>
                <w:spacing w:val="-1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lang w:val="id-ID"/>
              </w:rPr>
              <w:t>3.3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ab/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C3EE508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65.0</w:t>
            </w:r>
            <w:r w:rsidRPr="00F55E2A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60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3E55653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0.165*</w:t>
            </w:r>
          </w:p>
        </w:tc>
      </w:tr>
      <w:tr w:rsidR="00F55E2A" w:rsidRPr="00F55E2A" w14:paraId="2F53C1BE" w14:textId="77777777" w:rsidTr="005B4199">
        <w:tc>
          <w:tcPr>
            <w:tcW w:w="2235" w:type="dxa"/>
          </w:tcPr>
          <w:p w14:paraId="4A2396D9" w14:textId="77777777" w:rsidR="00F55E2A" w:rsidRPr="00F55E2A" w:rsidRDefault="00F55E2A" w:rsidP="00F55E2A">
            <w:pPr>
              <w:tabs>
                <w:tab w:val="left" w:pos="533"/>
              </w:tabs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Total QRS (QRS</w:t>
            </w:r>
            <w:r w:rsidRPr="00F55E2A">
              <w:rPr>
                <w:rFonts w:ascii="Times New Roman" w:eastAsia="Times New Roman" w:hAnsi="Times New Roman" w:cs="Times New Roman"/>
                <w:sz w:val="13"/>
                <w:lang w:val="en-US"/>
              </w:rPr>
              <w:t>T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,</w:t>
            </w:r>
            <w:r w:rsidRPr="00F55E2A">
              <w:rPr>
                <w:rFonts w:ascii="Times New Roman" w:eastAsia="Times New Roman" w:hAnsi="Times New Roman" w:cs="Times New Roman"/>
                <w:spacing w:val="-48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mean</w:t>
            </w:r>
            <w:r w:rsidRPr="00F55E2A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SD)</w:t>
            </w:r>
          </w:p>
          <w:p w14:paraId="525ED4BA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14:paraId="1B13D1DE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96.3</w:t>
            </w:r>
            <w:r w:rsidRPr="00F55E2A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8.1)</w:t>
            </w:r>
          </w:p>
        </w:tc>
        <w:tc>
          <w:tcPr>
            <w:tcW w:w="1799" w:type="dxa"/>
          </w:tcPr>
          <w:p w14:paraId="6266F382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91.3</w:t>
            </w:r>
            <w:r w:rsidRPr="00F55E2A">
              <w:rPr>
                <w:rFonts w:ascii="Times New Roman" w:eastAsia="Times New Roman" w:hAnsi="Times New Roman" w:cs="Times New Roman"/>
                <w:spacing w:val="-1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5.9)</w:t>
            </w:r>
          </w:p>
        </w:tc>
        <w:tc>
          <w:tcPr>
            <w:tcW w:w="821" w:type="dxa"/>
          </w:tcPr>
          <w:p w14:paraId="2298B578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0.117*</w:t>
            </w:r>
          </w:p>
        </w:tc>
        <w:tc>
          <w:tcPr>
            <w:tcW w:w="1668" w:type="dxa"/>
          </w:tcPr>
          <w:p w14:paraId="57767E01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91.6</w:t>
            </w:r>
            <w:r w:rsidRPr="00F55E2A">
              <w:rPr>
                <w:rFonts w:ascii="Times New Roman" w:eastAsia="Times New Roman" w:hAnsi="Times New Roman" w:cs="Times New Roman"/>
                <w:spacing w:val="-2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6.2)</w:t>
            </w:r>
          </w:p>
        </w:tc>
        <w:tc>
          <w:tcPr>
            <w:tcW w:w="1660" w:type="dxa"/>
          </w:tcPr>
          <w:p w14:paraId="77CCDC27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91.6</w:t>
            </w:r>
            <w:r w:rsidRPr="00F55E2A">
              <w:rPr>
                <w:rFonts w:ascii="Times New Roman" w:eastAsia="Times New Roman" w:hAnsi="Times New Roman" w:cs="Times New Roman"/>
                <w:spacing w:val="-1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lang w:val="en-US"/>
              </w:rPr>
              <w:t>(6.0)</w:t>
            </w:r>
          </w:p>
        </w:tc>
        <w:tc>
          <w:tcPr>
            <w:tcW w:w="821" w:type="dxa"/>
          </w:tcPr>
          <w:p w14:paraId="0926C4AC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t>0.979</w:t>
            </w:r>
          </w:p>
        </w:tc>
      </w:tr>
      <w:tr w:rsidR="00F55E2A" w:rsidRPr="00F55E2A" w14:paraId="3417C6B5" w14:textId="77777777" w:rsidTr="005B4199">
        <w:tc>
          <w:tcPr>
            <w:tcW w:w="2235" w:type="dxa"/>
          </w:tcPr>
          <w:p w14:paraId="3B3C65E6" w14:textId="77777777" w:rsidR="00F55E2A" w:rsidRPr="00F55E2A" w:rsidRDefault="00F55E2A" w:rsidP="00F55E2A">
            <w:pPr>
              <w:tabs>
                <w:tab w:val="left" w:pos="533"/>
              </w:tabs>
              <w:ind w:right="181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Under 40uV (LAS</w:t>
            </w:r>
            <w:r w:rsidRPr="00F55E2A">
              <w:rPr>
                <w:rFonts w:ascii="Times New Roman" w:eastAsia="Times New Roman" w:hAnsi="Times New Roman" w:cs="Times New Roman"/>
                <w:sz w:val="13"/>
                <w:lang w:val="en-US"/>
              </w:rPr>
              <w:t>40,</w:t>
            </w:r>
            <w:r w:rsidRPr="00F55E2A">
              <w:rPr>
                <w:rFonts w:ascii="Times New Roman" w:eastAsia="Times New Roman" w:hAnsi="Times New Roman" w:cs="Times New Roman"/>
                <w:spacing w:val="-31"/>
                <w:sz w:val="13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D</w:t>
            </w:r>
            <w:r w:rsidRPr="00F55E2A">
              <w:rPr>
                <w:rFonts w:ascii="Times New Roman" w:eastAsia="Times New Roman" w:hAnsi="Times New Roman" w:cs="Times New Roman"/>
                <w:sz w:val="13"/>
                <w:lang w:val="en-US"/>
              </w:rPr>
              <w:t>40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,</w:t>
            </w:r>
            <w:r w:rsidRPr="00F55E2A">
              <w:rPr>
                <w:rFonts w:ascii="Times New Roman" w:eastAsia="Times New Roman" w:hAnsi="Times New Roman" w:cs="Times New Roman"/>
                <w:spacing w:val="-3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median</w:t>
            </w:r>
            <w:r w:rsidRPr="00F55E2A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(I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id-ID"/>
              </w:rPr>
              <w:t>QR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</w:t>
            </w:r>
          </w:p>
        </w:tc>
        <w:tc>
          <w:tcPr>
            <w:tcW w:w="2054" w:type="dxa"/>
          </w:tcPr>
          <w:p w14:paraId="171DF429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23.5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12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99" w:type="dxa"/>
          </w:tcPr>
          <w:p w14:paraId="732C86EF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19.0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8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0)</w:t>
            </w:r>
          </w:p>
        </w:tc>
        <w:tc>
          <w:tcPr>
            <w:tcW w:w="821" w:type="dxa"/>
          </w:tcPr>
          <w:p w14:paraId="0E4167F4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0.167*</w:t>
            </w:r>
          </w:p>
        </w:tc>
        <w:tc>
          <w:tcPr>
            <w:tcW w:w="1668" w:type="dxa"/>
          </w:tcPr>
          <w:p w14:paraId="7E3DA91E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19.0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6.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75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0" w:type="dxa"/>
          </w:tcPr>
          <w:p w14:paraId="1E8DEDEB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18.0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9.5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21" w:type="dxa"/>
          </w:tcPr>
          <w:p w14:paraId="45ED1A53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0.564</w:t>
            </w:r>
          </w:p>
        </w:tc>
      </w:tr>
      <w:tr w:rsidR="00F55E2A" w:rsidRPr="00F55E2A" w14:paraId="5D8527AE" w14:textId="77777777" w:rsidTr="005B4199">
        <w:tc>
          <w:tcPr>
            <w:tcW w:w="2235" w:type="dxa"/>
          </w:tcPr>
          <w:p w14:paraId="0F2EDE74" w14:textId="77777777" w:rsidR="00F55E2A" w:rsidRPr="00F55E2A" w:rsidRDefault="00F55E2A" w:rsidP="00F55E2A">
            <w:pPr>
              <w:tabs>
                <w:tab w:val="left" w:pos="533"/>
              </w:tabs>
              <w:ind w:right="174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Last 40ms (RMS</w:t>
            </w:r>
            <w:r w:rsidRPr="00F55E2A">
              <w:rPr>
                <w:rFonts w:ascii="Times New Roman" w:eastAsia="Times New Roman" w:hAnsi="Times New Roman" w:cs="Times New Roman"/>
                <w:sz w:val="13"/>
                <w:lang w:val="en-US"/>
              </w:rPr>
              <w:t>40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,</w:t>
            </w:r>
            <w:r w:rsidRPr="00F55E2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V</w:t>
            </w:r>
            <w:r w:rsidRPr="00F55E2A">
              <w:rPr>
                <w:rFonts w:ascii="Times New Roman" w:eastAsia="Times New Roman" w:hAnsi="Times New Roman" w:cs="Times New Roman"/>
                <w:sz w:val="13"/>
                <w:lang w:val="en-US"/>
              </w:rPr>
              <w:t>40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,</w:t>
            </w:r>
            <w:r w:rsidRPr="00F55E2A">
              <w:rPr>
                <w:rFonts w:ascii="Times New Roman" w:eastAsia="Times New Roman" w:hAnsi="Times New Roman" w:cs="Times New Roman"/>
                <w:spacing w:val="-3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median</w:t>
            </w:r>
            <w:r w:rsidRPr="00F55E2A">
              <w:rPr>
                <w:rFonts w:ascii="Times New Roman" w:eastAsia="Times New Roman" w:hAnsi="Times New Roman" w:cs="Times New Roman"/>
                <w:spacing w:val="-3"/>
                <w:position w:val="1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(I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id-ID"/>
              </w:rPr>
              <w:t>QR</w:t>
            </w:r>
            <w:r w:rsidRPr="00F55E2A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</w:t>
            </w:r>
          </w:p>
          <w:p w14:paraId="1418D3AC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lang w:val="en-US"/>
              </w:rPr>
              <w:br w:type="column"/>
            </w:r>
          </w:p>
        </w:tc>
        <w:tc>
          <w:tcPr>
            <w:tcW w:w="2054" w:type="dxa"/>
          </w:tcPr>
          <w:p w14:paraId="177D248F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68.4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14.8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99" w:type="dxa"/>
          </w:tcPr>
          <w:p w14:paraId="36F048D5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90.0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67.4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21" w:type="dxa"/>
          </w:tcPr>
          <w:p w14:paraId="3B26E6C6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0.131*</w:t>
            </w:r>
          </w:p>
        </w:tc>
        <w:tc>
          <w:tcPr>
            <w:tcW w:w="1668" w:type="dxa"/>
          </w:tcPr>
          <w:p w14:paraId="5E701A23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80.8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65.8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0" w:type="dxa"/>
          </w:tcPr>
          <w:p w14:paraId="0DA79340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79.5</w:t>
            </w:r>
            <w:r w:rsidRPr="00F55E2A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id-ID"/>
              </w:rPr>
              <w:t>39.8</w:t>
            </w: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21" w:type="dxa"/>
          </w:tcPr>
          <w:p w14:paraId="70C8AC41" w14:textId="77777777" w:rsidR="00F55E2A" w:rsidRPr="00F55E2A" w:rsidRDefault="00F55E2A" w:rsidP="00F55E2A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5E2A">
              <w:rPr>
                <w:rFonts w:ascii="Times New Roman" w:eastAsia="Times New Roman" w:hAnsi="Times New Roman" w:cs="Times New Roman"/>
                <w:sz w:val="20"/>
                <w:lang w:val="en-US"/>
              </w:rPr>
              <w:t>0.858</w:t>
            </w:r>
          </w:p>
        </w:tc>
      </w:tr>
    </w:tbl>
    <w:p w14:paraId="585037F8" w14:textId="77777777" w:rsidR="00F55E2A" w:rsidRPr="00F55E2A" w:rsidRDefault="00F55E2A" w:rsidP="00F55E2A">
      <w:pPr>
        <w:widowControl w:val="0"/>
        <w:autoSpaceDE w:val="0"/>
        <w:autoSpaceDN w:val="0"/>
        <w:rPr>
          <w:rFonts w:ascii="Times New Roman" w:eastAsia="Times New Roman" w:hAnsi="Times New Roman" w:cs="Times New Roman"/>
          <w:sz w:val="2"/>
          <w:szCs w:val="20"/>
          <w:lang w:val="en-US"/>
        </w:rPr>
      </w:pPr>
    </w:p>
    <w:p w14:paraId="1880054E" w14:textId="77777777" w:rsidR="00F55E2A" w:rsidRPr="00F55E2A" w:rsidRDefault="00F55E2A" w:rsidP="00F55E2A">
      <w:pPr>
        <w:widowControl w:val="0"/>
        <w:autoSpaceDE w:val="0"/>
        <w:autoSpaceDN w:val="0"/>
        <w:ind w:left="248"/>
        <w:rPr>
          <w:rFonts w:ascii="Times New Roman" w:eastAsia="Times New Roman" w:hAnsi="Times New Roman" w:cs="Times New Roman"/>
          <w:sz w:val="2"/>
          <w:szCs w:val="20"/>
          <w:lang w:val="en-US"/>
        </w:rPr>
      </w:pP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VLP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positive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if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two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of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these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three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parameters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are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met: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QRS</w:t>
      </w:r>
      <w:r w:rsidRPr="00F55E2A">
        <w:rPr>
          <w:rFonts w:ascii="Times New Roman" w:eastAsia="Times New Roman" w:hAnsi="Times New Roman" w:cs="Times New Roman"/>
          <w:i/>
          <w:sz w:val="13"/>
          <w:szCs w:val="20"/>
          <w:lang w:val="en-US"/>
        </w:rPr>
        <w:t>T</w:t>
      </w:r>
      <w:r w:rsidRPr="00F55E2A">
        <w:rPr>
          <w:rFonts w:ascii="Times New Roman" w:eastAsia="Times New Roman" w:hAnsi="Times New Roman" w:cs="Times New Roman"/>
          <w:i/>
          <w:spacing w:val="18"/>
          <w:sz w:val="13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&gt;114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ms,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LAS40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&gt;38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ms,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and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RMS40</w:t>
      </w:r>
      <w:r w:rsidRPr="00F55E2A">
        <w:rPr>
          <w:rFonts w:ascii="Times New Roman" w:eastAsia="Times New Roman" w:hAnsi="Times New Roman" w:cs="Times New Roman"/>
          <w:i/>
          <w:spacing w:val="-2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&lt;20</w:t>
      </w:r>
      <w:r w:rsidRPr="00F55E2A">
        <w:rPr>
          <w:rFonts w:ascii="Times New Roman" w:eastAsia="Times New Roman" w:hAnsi="Times New Roman" w:cs="Times New Roman"/>
          <w:i/>
          <w:spacing w:val="-1"/>
          <w:position w:val="1"/>
          <w:sz w:val="20"/>
          <w:szCs w:val="20"/>
          <w:lang w:val="en-US"/>
        </w:rPr>
        <w:t xml:space="preserve"> </w:t>
      </w:r>
      <w:r w:rsidRPr="00F55E2A">
        <w:rPr>
          <w:rFonts w:ascii="Cambria Math" w:eastAsia="Cambria Math" w:hAnsi="Times New Roman" w:cs="Times New Roman"/>
          <w:position w:val="1"/>
          <w:sz w:val="20"/>
          <w:szCs w:val="20"/>
          <w:lang w:val="en-US"/>
        </w:rPr>
        <w:t>𝜇</w:t>
      </w:r>
      <w:r w:rsidRPr="00F55E2A">
        <w:rPr>
          <w:rFonts w:ascii="Times New Roman" w:eastAsia="Times New Roman" w:hAnsi="Times New Roman" w:cs="Times New Roman"/>
          <w:i/>
          <w:position w:val="1"/>
          <w:sz w:val="20"/>
          <w:szCs w:val="20"/>
          <w:lang w:val="en-US"/>
        </w:rPr>
        <w:t>V.</w:t>
      </w:r>
    </w:p>
    <w:p w14:paraId="4B8BD3D8" w14:textId="77777777" w:rsidR="00F55E2A" w:rsidRDefault="00F55E2A"/>
    <w:sectPr w:rsidR="00F55E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789BB" w14:textId="77777777" w:rsidR="00F55E2A" w:rsidRDefault="00F55E2A" w:rsidP="00F55E2A">
      <w:r>
        <w:separator/>
      </w:r>
    </w:p>
  </w:endnote>
  <w:endnote w:type="continuationSeparator" w:id="0">
    <w:p w14:paraId="4E786E7D" w14:textId="77777777" w:rsidR="00F55E2A" w:rsidRDefault="00F55E2A" w:rsidP="00F5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B2B9D" w14:textId="77777777" w:rsidR="00F55E2A" w:rsidRDefault="00F55E2A" w:rsidP="00F55E2A">
      <w:r>
        <w:separator/>
      </w:r>
    </w:p>
  </w:footnote>
  <w:footnote w:type="continuationSeparator" w:id="0">
    <w:p w14:paraId="3D1DD823" w14:textId="77777777" w:rsidR="00F55E2A" w:rsidRDefault="00F55E2A" w:rsidP="00F55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E2A"/>
    <w:rsid w:val="00F5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5CE040"/>
  <w15:chartTrackingRefBased/>
  <w15:docId w15:val="{C57B9DE3-2A47-DE41-9CBA-BB6AB9D8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2A"/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5E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E2A"/>
  </w:style>
  <w:style w:type="paragraph" w:styleId="Footer">
    <w:name w:val="footer"/>
    <w:basedOn w:val="Normal"/>
    <w:link w:val="FooterChar"/>
    <w:uiPriority w:val="99"/>
    <w:unhideWhenUsed/>
    <w:rsid w:val="00F55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N REGINA 406182108</dc:creator>
  <cp:keywords/>
  <dc:description/>
  <cp:lastModifiedBy>SHEREN REGINA 406182108</cp:lastModifiedBy>
  <cp:revision>2</cp:revision>
  <dcterms:created xsi:type="dcterms:W3CDTF">2023-01-03T11:58:00Z</dcterms:created>
  <dcterms:modified xsi:type="dcterms:W3CDTF">2023-01-03T11:58:00Z</dcterms:modified>
</cp:coreProperties>
</file>